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ECA84" w14:textId="393F0FB0" w:rsidR="00450A44" w:rsidRPr="007009D0" w:rsidRDefault="00450A44" w:rsidP="00450A44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 w:rsidR="008B31E4">
        <w:rPr>
          <w:rFonts w:ascii="Times New Roman" w:hAnsi="Times New Roman" w:cs="Times New Roman"/>
          <w:b/>
          <w:bCs/>
          <w:color w:val="auto"/>
          <w:sz w:val="24"/>
          <w:szCs w:val="24"/>
        </w:rPr>
        <w:t>6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 Frequency of DHDR us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mong users (N=40)</w:t>
      </w:r>
      <w:r w:rsidR="00E27943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p w14:paraId="18FC12DB" w14:textId="77777777" w:rsidR="00450A44" w:rsidRPr="007009D0" w:rsidRDefault="00450A44" w:rsidP="00450A4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5"/>
        <w:gridCol w:w="2160"/>
      </w:tblGrid>
      <w:tr w:rsidR="00450A44" w:rsidRPr="007009D0" w14:paraId="714BDF51" w14:textId="77777777" w:rsidTr="00895175">
        <w:trPr>
          <w:jc w:val="center"/>
        </w:trPr>
        <w:tc>
          <w:tcPr>
            <w:tcW w:w="2155" w:type="dxa"/>
            <w:shd w:val="clear" w:color="auto" w:fill="002060"/>
          </w:tcPr>
          <w:p w14:paraId="196C1A6D" w14:textId="77777777" w:rsidR="00450A44" w:rsidRPr="007009D0" w:rsidRDefault="00450A44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002060"/>
          </w:tcPr>
          <w:p w14:paraId="633E8A48" w14:textId="77777777" w:rsidR="00450A44" w:rsidRPr="007009D0" w:rsidRDefault="00450A44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sz w:val="24"/>
                <w:szCs w:val="24"/>
              </w:rPr>
              <w:t>Number of users (%)</w:t>
            </w:r>
          </w:p>
        </w:tc>
      </w:tr>
      <w:tr w:rsidR="00450A44" w:rsidRPr="007009D0" w14:paraId="08B91423" w14:textId="77777777" w:rsidTr="00895175">
        <w:trPr>
          <w:jc w:val="center"/>
        </w:trPr>
        <w:tc>
          <w:tcPr>
            <w:tcW w:w="4315" w:type="dxa"/>
            <w:gridSpan w:val="2"/>
            <w:shd w:val="clear" w:color="auto" w:fill="D9E2F3" w:themeFill="accent1" w:themeFillTint="33"/>
          </w:tcPr>
          <w:p w14:paraId="06C32D9A" w14:textId="77777777" w:rsidR="00450A44" w:rsidRPr="007009D0" w:rsidRDefault="00450A44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sz w:val="24"/>
                <w:szCs w:val="24"/>
              </w:rPr>
              <w:t>Access time (n=40)</w:t>
            </w:r>
          </w:p>
        </w:tc>
      </w:tr>
      <w:tr w:rsidR="00450A44" w:rsidRPr="007009D0" w14:paraId="4F3FDC75" w14:textId="77777777" w:rsidTr="00895175">
        <w:trPr>
          <w:jc w:val="center"/>
        </w:trPr>
        <w:tc>
          <w:tcPr>
            <w:tcW w:w="2155" w:type="dxa"/>
          </w:tcPr>
          <w:p w14:paraId="3F46361E" w14:textId="77777777" w:rsidR="00450A44" w:rsidRPr="007009D0" w:rsidRDefault="00450A44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&lt;3 months</w:t>
            </w:r>
          </w:p>
        </w:tc>
        <w:tc>
          <w:tcPr>
            <w:tcW w:w="2160" w:type="dxa"/>
          </w:tcPr>
          <w:p w14:paraId="0396E79B" w14:textId="77777777" w:rsidR="00450A44" w:rsidRPr="007009D0" w:rsidRDefault="00450A44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 (5.0)</w:t>
            </w:r>
          </w:p>
        </w:tc>
      </w:tr>
      <w:tr w:rsidR="00450A44" w:rsidRPr="007009D0" w14:paraId="7F0FD975" w14:textId="77777777" w:rsidTr="00895175">
        <w:trPr>
          <w:jc w:val="center"/>
        </w:trPr>
        <w:tc>
          <w:tcPr>
            <w:tcW w:w="2155" w:type="dxa"/>
          </w:tcPr>
          <w:p w14:paraId="5FF9425A" w14:textId="77777777" w:rsidR="00450A44" w:rsidRPr="007009D0" w:rsidRDefault="00450A44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3-6 months</w:t>
            </w:r>
          </w:p>
        </w:tc>
        <w:tc>
          <w:tcPr>
            <w:tcW w:w="2160" w:type="dxa"/>
          </w:tcPr>
          <w:p w14:paraId="78736C54" w14:textId="77777777" w:rsidR="00450A44" w:rsidRPr="007009D0" w:rsidRDefault="00450A44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8 (70.0)</w:t>
            </w:r>
          </w:p>
        </w:tc>
      </w:tr>
      <w:tr w:rsidR="00450A44" w:rsidRPr="007009D0" w14:paraId="12E19535" w14:textId="77777777" w:rsidTr="00895175">
        <w:trPr>
          <w:jc w:val="center"/>
        </w:trPr>
        <w:tc>
          <w:tcPr>
            <w:tcW w:w="2155" w:type="dxa"/>
          </w:tcPr>
          <w:p w14:paraId="1E1662F4" w14:textId="77777777" w:rsidR="00450A44" w:rsidRPr="007009D0" w:rsidRDefault="00450A44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6-12 months</w:t>
            </w:r>
          </w:p>
        </w:tc>
        <w:tc>
          <w:tcPr>
            <w:tcW w:w="2160" w:type="dxa"/>
          </w:tcPr>
          <w:p w14:paraId="5BDEF172" w14:textId="77777777" w:rsidR="00450A44" w:rsidRPr="007009D0" w:rsidRDefault="00450A44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3 (7.5)</w:t>
            </w:r>
          </w:p>
        </w:tc>
      </w:tr>
      <w:tr w:rsidR="00450A44" w:rsidRPr="007009D0" w14:paraId="1D7EC48B" w14:textId="77777777" w:rsidTr="00895175">
        <w:trPr>
          <w:jc w:val="center"/>
        </w:trPr>
        <w:tc>
          <w:tcPr>
            <w:tcW w:w="2155" w:type="dxa"/>
          </w:tcPr>
          <w:p w14:paraId="7325D038" w14:textId="77777777" w:rsidR="00450A44" w:rsidRPr="007009D0" w:rsidRDefault="00450A44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&gt;12 months</w:t>
            </w:r>
          </w:p>
        </w:tc>
        <w:tc>
          <w:tcPr>
            <w:tcW w:w="2160" w:type="dxa"/>
          </w:tcPr>
          <w:p w14:paraId="0CB1D681" w14:textId="77777777" w:rsidR="00450A44" w:rsidRPr="007009D0" w:rsidRDefault="00450A44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7 (17.5)</w:t>
            </w:r>
          </w:p>
        </w:tc>
      </w:tr>
      <w:tr w:rsidR="00450A44" w:rsidRPr="007009D0" w14:paraId="6E1B94CE" w14:textId="77777777" w:rsidTr="00895175">
        <w:trPr>
          <w:jc w:val="center"/>
        </w:trPr>
        <w:tc>
          <w:tcPr>
            <w:tcW w:w="4315" w:type="dxa"/>
            <w:gridSpan w:val="2"/>
            <w:shd w:val="clear" w:color="auto" w:fill="D9E2F3" w:themeFill="accent1" w:themeFillTint="33"/>
          </w:tcPr>
          <w:p w14:paraId="2346CC62" w14:textId="77777777" w:rsidR="00450A44" w:rsidRPr="007009D0" w:rsidRDefault="00450A44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sz w:val="24"/>
                <w:szCs w:val="24"/>
              </w:rPr>
              <w:t>Frequency of use per week (n=39)</w:t>
            </w:r>
          </w:p>
        </w:tc>
      </w:tr>
      <w:tr w:rsidR="00450A44" w:rsidRPr="007009D0" w14:paraId="61ED31CB" w14:textId="77777777" w:rsidTr="00895175">
        <w:trPr>
          <w:jc w:val="center"/>
        </w:trPr>
        <w:tc>
          <w:tcPr>
            <w:tcW w:w="2155" w:type="dxa"/>
          </w:tcPr>
          <w:p w14:paraId="33288E6F" w14:textId="77777777" w:rsidR="00450A44" w:rsidRPr="007009D0" w:rsidRDefault="00450A44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0-4 times</w:t>
            </w:r>
          </w:p>
        </w:tc>
        <w:tc>
          <w:tcPr>
            <w:tcW w:w="2160" w:type="dxa"/>
          </w:tcPr>
          <w:p w14:paraId="35ED0BDF" w14:textId="77777777" w:rsidR="00450A44" w:rsidRPr="007009D0" w:rsidRDefault="00450A44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4 (35.9)</w:t>
            </w:r>
          </w:p>
        </w:tc>
      </w:tr>
      <w:tr w:rsidR="00450A44" w:rsidRPr="007009D0" w14:paraId="26A85DFE" w14:textId="77777777" w:rsidTr="00895175">
        <w:trPr>
          <w:jc w:val="center"/>
        </w:trPr>
        <w:tc>
          <w:tcPr>
            <w:tcW w:w="2155" w:type="dxa"/>
          </w:tcPr>
          <w:p w14:paraId="639C1308" w14:textId="77777777" w:rsidR="00450A44" w:rsidRPr="007009D0" w:rsidRDefault="00450A44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5-9 times</w:t>
            </w:r>
          </w:p>
        </w:tc>
        <w:tc>
          <w:tcPr>
            <w:tcW w:w="2160" w:type="dxa"/>
          </w:tcPr>
          <w:p w14:paraId="75931563" w14:textId="77777777" w:rsidR="00450A44" w:rsidRPr="007009D0" w:rsidRDefault="00450A44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9 (23.0)</w:t>
            </w:r>
          </w:p>
        </w:tc>
      </w:tr>
      <w:tr w:rsidR="00450A44" w:rsidRPr="007009D0" w14:paraId="0B1F4D34" w14:textId="77777777" w:rsidTr="00895175">
        <w:trPr>
          <w:jc w:val="center"/>
        </w:trPr>
        <w:tc>
          <w:tcPr>
            <w:tcW w:w="2155" w:type="dxa"/>
          </w:tcPr>
          <w:p w14:paraId="242AA9D3" w14:textId="77777777" w:rsidR="00450A44" w:rsidRPr="007009D0" w:rsidRDefault="00450A44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0-14 times</w:t>
            </w:r>
          </w:p>
        </w:tc>
        <w:tc>
          <w:tcPr>
            <w:tcW w:w="2160" w:type="dxa"/>
          </w:tcPr>
          <w:p w14:paraId="13C1C13F" w14:textId="77777777" w:rsidR="00450A44" w:rsidRPr="007009D0" w:rsidRDefault="00450A44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4 (10.0)</w:t>
            </w:r>
          </w:p>
        </w:tc>
      </w:tr>
      <w:tr w:rsidR="00450A44" w:rsidRPr="007009D0" w14:paraId="3D9AAA74" w14:textId="77777777" w:rsidTr="00895175">
        <w:trPr>
          <w:jc w:val="center"/>
        </w:trPr>
        <w:tc>
          <w:tcPr>
            <w:tcW w:w="2155" w:type="dxa"/>
          </w:tcPr>
          <w:p w14:paraId="4AE18A06" w14:textId="77777777" w:rsidR="00450A44" w:rsidRPr="007009D0" w:rsidRDefault="00450A44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5-19 times</w:t>
            </w:r>
          </w:p>
        </w:tc>
        <w:tc>
          <w:tcPr>
            <w:tcW w:w="2160" w:type="dxa"/>
          </w:tcPr>
          <w:p w14:paraId="4978E29E" w14:textId="77777777" w:rsidR="00450A44" w:rsidRPr="007009D0" w:rsidRDefault="00450A44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 (5.0)</w:t>
            </w:r>
          </w:p>
        </w:tc>
      </w:tr>
      <w:tr w:rsidR="00450A44" w:rsidRPr="007009D0" w14:paraId="2F1B92BC" w14:textId="77777777" w:rsidTr="00895175">
        <w:trPr>
          <w:jc w:val="center"/>
        </w:trPr>
        <w:tc>
          <w:tcPr>
            <w:tcW w:w="2155" w:type="dxa"/>
          </w:tcPr>
          <w:p w14:paraId="718A02EC" w14:textId="77777777" w:rsidR="00450A44" w:rsidRPr="007009D0" w:rsidRDefault="00450A44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&gt;20 times</w:t>
            </w:r>
          </w:p>
        </w:tc>
        <w:tc>
          <w:tcPr>
            <w:tcW w:w="2160" w:type="dxa"/>
          </w:tcPr>
          <w:p w14:paraId="569F0F52" w14:textId="77777777" w:rsidR="00450A44" w:rsidRPr="007009D0" w:rsidRDefault="00450A44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0 (25.6)</w:t>
            </w:r>
          </w:p>
        </w:tc>
      </w:tr>
      <w:tr w:rsidR="00450A44" w:rsidRPr="007009D0" w14:paraId="5697AA33" w14:textId="77777777" w:rsidTr="00895175">
        <w:trPr>
          <w:jc w:val="center"/>
        </w:trPr>
        <w:tc>
          <w:tcPr>
            <w:tcW w:w="2155" w:type="dxa"/>
          </w:tcPr>
          <w:p w14:paraId="4FD8F6E2" w14:textId="77777777" w:rsidR="00450A44" w:rsidRPr="007009D0" w:rsidRDefault="00450A44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160" w:type="dxa"/>
          </w:tcPr>
          <w:p w14:paraId="51842BF8" w14:textId="77777777" w:rsidR="00450A44" w:rsidRPr="007009D0" w:rsidRDefault="00450A44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 (2.6)</w:t>
            </w:r>
          </w:p>
        </w:tc>
      </w:tr>
    </w:tbl>
    <w:p w14:paraId="3226525E" w14:textId="77777777" w:rsidR="00BE0C91" w:rsidRDefault="00BE0C91"/>
    <w:sectPr w:rsidR="00BE0C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wNjMxNDEyN7A0MzJU0lEKTi0uzszPAykwrAUAInQbBCwAAAA="/>
  </w:docVars>
  <w:rsids>
    <w:rsidRoot w:val="00450A44"/>
    <w:rsid w:val="00450A44"/>
    <w:rsid w:val="008B31E4"/>
    <w:rsid w:val="00BE0C91"/>
    <w:rsid w:val="00E2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0A2D1"/>
  <w15:chartTrackingRefBased/>
  <w15:docId w15:val="{BE70835E-37F1-439F-AD1C-8A8239334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A4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A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A4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450A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SOOBIAH</dc:creator>
  <cp:keywords/>
  <dc:description/>
  <cp:lastModifiedBy>CHARLENE SOOBIAH</cp:lastModifiedBy>
  <cp:revision>2</cp:revision>
  <dcterms:created xsi:type="dcterms:W3CDTF">2021-08-06T15:58:00Z</dcterms:created>
  <dcterms:modified xsi:type="dcterms:W3CDTF">2021-08-06T15:58:00Z</dcterms:modified>
</cp:coreProperties>
</file>